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56F" w:rsidRDefault="002B156F" w:rsidP="002B156F">
      <w:pPr>
        <w:spacing w:line="480" w:lineRule="auto"/>
        <w:jc w:val="mediumKashida"/>
        <w:rPr>
          <w:rFonts w:asciiTheme="majorBidi" w:hAnsiTheme="majorBidi"/>
          <w:b/>
          <w:bCs/>
          <w:sz w:val="24"/>
          <w:szCs w:val="24"/>
        </w:rPr>
      </w:pPr>
      <w:bookmarkStart w:id="0" w:name="_Toc530597602"/>
      <w:bookmarkStart w:id="1" w:name="_Toc531540291"/>
      <w:r>
        <w:rPr>
          <w:rFonts w:asciiTheme="majorBidi" w:hAnsiTheme="majorBidi"/>
          <w:b/>
          <w:bCs/>
          <w:sz w:val="24"/>
          <w:szCs w:val="24"/>
        </w:rPr>
        <w:t>A</w:t>
      </w:r>
      <w:bookmarkEnd w:id="0"/>
      <w:r>
        <w:rPr>
          <w:rFonts w:asciiTheme="majorBidi" w:hAnsiTheme="majorBidi"/>
          <w:b/>
          <w:bCs/>
          <w:sz w:val="24"/>
          <w:szCs w:val="24"/>
        </w:rPr>
        <w:t>dditional File 2: academic test</w:t>
      </w:r>
      <w:bookmarkEnd w:id="1"/>
    </w:p>
    <w:p w:rsidR="002B156F" w:rsidRDefault="002B156F" w:rsidP="002B156F">
      <w:pPr>
        <w:spacing w:line="480" w:lineRule="auto"/>
        <w:jc w:val="mediumKashida"/>
        <w:rPr>
          <w:rFonts w:asciiTheme="majorBidi" w:hAnsiTheme="majorBidi"/>
          <w:b/>
          <w:bCs/>
          <w:sz w:val="24"/>
          <w:szCs w:val="24"/>
        </w:rPr>
      </w:pPr>
      <w:r>
        <w:rPr>
          <w:rFonts w:asciiTheme="majorBidi" w:hAnsiTheme="majorBidi"/>
          <w:b/>
          <w:bCs/>
          <w:sz w:val="24"/>
          <w:szCs w:val="24"/>
        </w:rPr>
        <w:t>Table 1</w:t>
      </w:r>
      <w:r w:rsidR="003E26DF">
        <w:rPr>
          <w:rFonts w:asciiTheme="majorBidi" w:hAnsiTheme="majorBidi"/>
          <w:b/>
          <w:bCs/>
          <w:sz w:val="24"/>
          <w:szCs w:val="24"/>
        </w:rPr>
        <w:t>: the pre-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3E26DF" w:rsidTr="003E26DF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DF" w:rsidRDefault="003E26DF"/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26DF" w:rsidRDefault="003E26DF">
            <w:r>
              <w:t>Instrument name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26DF" w:rsidRDefault="003E26DF">
            <w:r>
              <w:t>Used for</w:t>
            </w:r>
          </w:p>
        </w:tc>
      </w:tr>
      <w:tr w:rsidR="003E26DF" w:rsidTr="003E26DF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26DF" w:rsidRDefault="003E26DF">
            <w:r>
              <w:rPr>
                <w:noProof/>
              </w:rPr>
              <w:drawing>
                <wp:inline distT="0" distB="0" distL="0" distR="0">
                  <wp:extent cx="1449705" cy="1408430"/>
                  <wp:effectExtent l="0" t="0" r="0" b="1270"/>
                  <wp:docPr id="10" name="Picture 10" descr="Description: molar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Description: molar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9705" cy="140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DF" w:rsidRDefault="003E26DF"/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DF" w:rsidRDefault="003E26DF"/>
        </w:tc>
      </w:tr>
      <w:tr w:rsidR="003E26DF" w:rsidTr="003E26DF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26DF" w:rsidRDefault="003E26DF">
            <w:r>
              <w:rPr>
                <w:noProof/>
              </w:rPr>
              <w:drawing>
                <wp:inline distT="0" distB="0" distL="0" distR="0">
                  <wp:extent cx="1554480" cy="1554480"/>
                  <wp:effectExtent l="0" t="0" r="7620" b="762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4480" cy="155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DF" w:rsidRDefault="003E26DF"/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DF" w:rsidRDefault="003E26DF"/>
        </w:tc>
      </w:tr>
      <w:tr w:rsidR="003E26DF" w:rsidTr="003E26DF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26DF" w:rsidRDefault="003E26DF">
            <w:r>
              <w:rPr>
                <w:noProof/>
              </w:rPr>
              <w:drawing>
                <wp:inline distT="0" distB="0" distL="0" distR="0">
                  <wp:extent cx="1449705" cy="535305"/>
                  <wp:effectExtent l="0" t="0" r="0" b="0"/>
                  <wp:docPr id="8" name="Picture 8" descr="Description: Captionless 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Description: Captionless 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9705" cy="535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DF" w:rsidRDefault="003E26DF"/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DF" w:rsidRDefault="003E26DF"/>
        </w:tc>
      </w:tr>
      <w:tr w:rsidR="003E26DF" w:rsidTr="003E26DF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26DF" w:rsidRDefault="003E26DF">
            <w:r>
              <w:rPr>
                <w:noProof/>
              </w:rPr>
              <w:drawing>
                <wp:inline distT="0" distB="0" distL="0" distR="0">
                  <wp:extent cx="1463040" cy="1463040"/>
                  <wp:effectExtent l="0" t="0" r="3810" b="381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3040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DF" w:rsidRDefault="003E26DF"/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DF" w:rsidRDefault="003E26DF"/>
        </w:tc>
      </w:tr>
      <w:tr w:rsidR="003E26DF" w:rsidTr="003E26DF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26DF" w:rsidRDefault="003E26DF">
            <w:r>
              <w:rPr>
                <w:noProof/>
              </w:rPr>
              <w:drawing>
                <wp:inline distT="0" distB="0" distL="0" distR="0">
                  <wp:extent cx="1371600" cy="1371600"/>
                  <wp:effectExtent l="0" t="0" r="0" b="0"/>
                  <wp:docPr id="6" name="Picture 6" descr="Description: coupland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Description: coupland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DF" w:rsidRDefault="003E26DF"/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DF" w:rsidRDefault="003E26DF"/>
        </w:tc>
      </w:tr>
      <w:tr w:rsidR="003E26DF" w:rsidTr="003E26DF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26DF" w:rsidRDefault="003E26DF">
            <w:r>
              <w:rPr>
                <w:noProof/>
              </w:rPr>
              <w:lastRenderedPageBreak/>
              <w:drawing>
                <wp:inline distT="0" distB="0" distL="0" distR="0">
                  <wp:extent cx="1449705" cy="1449705"/>
                  <wp:effectExtent l="0" t="0" r="0" b="0"/>
                  <wp:docPr id="5" name="Picture 5" descr="Description: premolar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Description: premolar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9705" cy="1449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DF" w:rsidRDefault="003E26DF"/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DF" w:rsidRDefault="003E26DF"/>
        </w:tc>
      </w:tr>
      <w:tr w:rsidR="003E26DF" w:rsidTr="003E26DF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26DF" w:rsidRDefault="003E26DF">
            <w:r>
              <w:rPr>
                <w:noProof/>
              </w:rPr>
              <w:drawing>
                <wp:inline distT="0" distB="0" distL="0" distR="0">
                  <wp:extent cx="1449705" cy="1449705"/>
                  <wp:effectExtent l="0" t="0" r="0" b="0"/>
                  <wp:docPr id="4" name="Picture 4" descr="Description: lowermolar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Description: lowermolars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599" b="928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9705" cy="1449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DF" w:rsidRDefault="003E26DF"/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DF" w:rsidRDefault="003E26DF"/>
        </w:tc>
      </w:tr>
      <w:tr w:rsidR="003E26DF" w:rsidTr="003E26DF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26DF" w:rsidRDefault="003E26DF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>
                  <wp:extent cx="1371600" cy="13716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DF" w:rsidRDefault="003E26DF"/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DF" w:rsidRDefault="003E26DF"/>
        </w:tc>
      </w:tr>
      <w:tr w:rsidR="003E26DF" w:rsidTr="003E26DF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26DF" w:rsidRDefault="003E26DF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>
                  <wp:extent cx="1371600" cy="13716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Start w:id="2" w:name="_GoBack"/>
            <w:bookmarkEnd w:id="2"/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DF" w:rsidRDefault="003E26DF"/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DF" w:rsidRDefault="003E26DF"/>
        </w:tc>
      </w:tr>
      <w:tr w:rsidR="003E26DF" w:rsidTr="003E26DF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26DF" w:rsidRDefault="003E26DF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>
                  <wp:extent cx="1449705" cy="1449705"/>
                  <wp:effectExtent l="0" t="0" r="0" b="0"/>
                  <wp:docPr id="1" name="Picture 1" descr="Description: winter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escription: winter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61" b="928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9705" cy="1449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DF" w:rsidRDefault="003E26DF"/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DF" w:rsidRDefault="003E26DF"/>
        </w:tc>
      </w:tr>
    </w:tbl>
    <w:p w:rsidR="003E26DF" w:rsidRDefault="003E26DF" w:rsidP="002B156F">
      <w:pPr>
        <w:spacing w:line="480" w:lineRule="auto"/>
        <w:jc w:val="mediumKashida"/>
        <w:rPr>
          <w:rFonts w:asciiTheme="majorBidi" w:hAnsiTheme="majorBidi"/>
          <w:b/>
          <w:bCs/>
          <w:sz w:val="24"/>
          <w:szCs w:val="24"/>
        </w:rPr>
      </w:pPr>
    </w:p>
    <w:p w:rsidR="003E26DF" w:rsidRDefault="003E26DF" w:rsidP="002B156F">
      <w:pPr>
        <w:spacing w:line="480" w:lineRule="auto"/>
        <w:jc w:val="mediumKashida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Theme="majorBidi" w:hAnsiTheme="majorBidi"/>
          <w:b/>
          <w:bCs/>
          <w:sz w:val="24"/>
          <w:szCs w:val="24"/>
        </w:rPr>
        <w:t>Table 2: the post tes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2944"/>
        <w:gridCol w:w="2493"/>
      </w:tblGrid>
      <w:tr w:rsidR="002B156F" w:rsidTr="002B156F">
        <w:tc>
          <w:tcPr>
            <w:tcW w:w="3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B156F" w:rsidRDefault="002B156F"/>
        </w:tc>
        <w:tc>
          <w:tcPr>
            <w:tcW w:w="2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B156F" w:rsidRDefault="002B156F">
            <w:r>
              <w:t>Instrument name</w:t>
            </w:r>
          </w:p>
        </w:tc>
        <w:tc>
          <w:tcPr>
            <w:tcW w:w="24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B156F" w:rsidRDefault="002B156F">
            <w:r>
              <w:t>Used for</w:t>
            </w:r>
          </w:p>
        </w:tc>
      </w:tr>
      <w:tr w:rsidR="002B156F" w:rsidTr="002B156F">
        <w:tc>
          <w:tcPr>
            <w:tcW w:w="3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B156F" w:rsidRDefault="002B156F">
            <w:r>
              <w:rPr>
                <w:noProof/>
              </w:rPr>
              <w:drawing>
                <wp:inline distT="0" distB="0" distL="0" distR="0">
                  <wp:extent cx="1454785" cy="1454785"/>
                  <wp:effectExtent l="0" t="0" r="0" b="0"/>
                  <wp:docPr id="27" name="Picture 27" descr="Description: Description: Description: lowermolar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Description: Description: Description: lowermolars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599" b="928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4785" cy="145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B156F" w:rsidRDefault="002B156F"/>
        </w:tc>
        <w:tc>
          <w:tcPr>
            <w:tcW w:w="24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B156F" w:rsidRDefault="002B156F"/>
        </w:tc>
      </w:tr>
      <w:tr w:rsidR="002B156F" w:rsidTr="002B156F">
        <w:tc>
          <w:tcPr>
            <w:tcW w:w="3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B156F" w:rsidRDefault="002B156F">
            <w:r>
              <w:rPr>
                <w:noProof/>
              </w:rPr>
              <w:drawing>
                <wp:inline distT="0" distB="0" distL="0" distR="0">
                  <wp:extent cx="1454785" cy="1454785"/>
                  <wp:effectExtent l="0" t="0" r="0" b="0"/>
                  <wp:docPr id="26" name="Picture 26" descr="Description: Description: Description: winter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Description: Description: Description: winter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61" b="928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4785" cy="145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B156F" w:rsidRDefault="002B156F"/>
        </w:tc>
        <w:tc>
          <w:tcPr>
            <w:tcW w:w="24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B156F" w:rsidRDefault="002B156F"/>
        </w:tc>
      </w:tr>
      <w:tr w:rsidR="002B156F" w:rsidTr="002B156F">
        <w:tc>
          <w:tcPr>
            <w:tcW w:w="3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B156F" w:rsidRDefault="002B156F">
            <w:r>
              <w:rPr>
                <w:noProof/>
              </w:rPr>
              <w:drawing>
                <wp:inline distT="0" distB="0" distL="0" distR="0">
                  <wp:extent cx="1454785" cy="1454785"/>
                  <wp:effectExtent l="0" t="0" r="0" b="0"/>
                  <wp:docPr id="25" name="Picture 25" descr="Description: Description: Description: cryer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Description: Description: Description: cryer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3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4785" cy="145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B156F" w:rsidRDefault="002B156F"/>
        </w:tc>
        <w:tc>
          <w:tcPr>
            <w:tcW w:w="24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B156F" w:rsidRDefault="002B156F"/>
        </w:tc>
      </w:tr>
      <w:tr w:rsidR="002B156F" w:rsidTr="002B156F">
        <w:tc>
          <w:tcPr>
            <w:tcW w:w="3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B156F" w:rsidRDefault="002B156F">
            <w:r>
              <w:rPr>
                <w:noProof/>
              </w:rPr>
              <w:drawing>
                <wp:inline distT="0" distB="0" distL="0" distR="0">
                  <wp:extent cx="1454785" cy="1454785"/>
                  <wp:effectExtent l="0" t="0" r="0" b="0"/>
                  <wp:docPr id="24" name="Picture 24" descr="Description: Description: Description: premolar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Description: Description: Description: premolar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4785" cy="145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B156F" w:rsidRDefault="002B156F"/>
        </w:tc>
        <w:tc>
          <w:tcPr>
            <w:tcW w:w="24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B156F" w:rsidRDefault="002B156F"/>
        </w:tc>
      </w:tr>
      <w:tr w:rsidR="002B156F" w:rsidTr="002B156F">
        <w:tc>
          <w:tcPr>
            <w:tcW w:w="3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B156F" w:rsidRDefault="002B156F">
            <w:r>
              <w:rPr>
                <w:noProof/>
              </w:rPr>
              <w:drawing>
                <wp:inline distT="0" distB="0" distL="0" distR="0">
                  <wp:extent cx="1454785" cy="1412875"/>
                  <wp:effectExtent l="0" t="0" r="0" b="0"/>
                  <wp:docPr id="23" name="Picture 23" descr="Description: Description: Description: molar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Description: Description: Description: molar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4785" cy="141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B156F" w:rsidRDefault="002B156F"/>
        </w:tc>
        <w:tc>
          <w:tcPr>
            <w:tcW w:w="24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B156F" w:rsidRDefault="002B156F"/>
        </w:tc>
      </w:tr>
      <w:tr w:rsidR="002B156F" w:rsidTr="002B156F">
        <w:tc>
          <w:tcPr>
            <w:tcW w:w="3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B156F" w:rsidRDefault="002B156F">
            <w:r>
              <w:rPr>
                <w:noProof/>
              </w:rPr>
              <w:lastRenderedPageBreak/>
              <w:drawing>
                <wp:inline distT="0" distB="0" distL="0" distR="0">
                  <wp:extent cx="1454785" cy="1454785"/>
                  <wp:effectExtent l="0" t="0" r="0" b="0"/>
                  <wp:docPr id="22" name="Picture 22" descr="Description: Description: Description: apexoelevator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Description: Description: Description: apexoelevator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4785" cy="145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B156F" w:rsidRDefault="002B156F"/>
        </w:tc>
        <w:tc>
          <w:tcPr>
            <w:tcW w:w="24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B156F" w:rsidRDefault="002B156F"/>
        </w:tc>
      </w:tr>
      <w:tr w:rsidR="002B156F" w:rsidTr="002B156F">
        <w:tc>
          <w:tcPr>
            <w:tcW w:w="3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B156F" w:rsidRDefault="002B156F">
            <w:r>
              <w:rPr>
                <w:noProof/>
              </w:rPr>
              <w:drawing>
                <wp:inline distT="0" distB="0" distL="0" distR="0">
                  <wp:extent cx="1454785" cy="1454785"/>
                  <wp:effectExtent l="0" t="0" r="0" b="0"/>
                  <wp:docPr id="21" name="Picture 21" descr="Description: Description: Description: coupland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Description: Description: Description: coupland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4785" cy="145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B156F" w:rsidRDefault="002B156F"/>
        </w:tc>
        <w:tc>
          <w:tcPr>
            <w:tcW w:w="24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B156F" w:rsidRDefault="002B156F"/>
        </w:tc>
      </w:tr>
      <w:tr w:rsidR="002B156F" w:rsidTr="002B156F">
        <w:tc>
          <w:tcPr>
            <w:tcW w:w="3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B156F" w:rsidRDefault="002B156F">
            <w:r>
              <w:rPr>
                <w:noProof/>
              </w:rPr>
              <w:drawing>
                <wp:inline distT="0" distB="0" distL="0" distR="0">
                  <wp:extent cx="1454785" cy="1454785"/>
                  <wp:effectExtent l="0" t="0" r="0" b="0"/>
                  <wp:docPr id="20" name="Picture 20" descr="Description: Description: Description: straightelevator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Description: Description: Description: straightelevator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4785" cy="145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B156F" w:rsidRDefault="002B156F"/>
        </w:tc>
        <w:tc>
          <w:tcPr>
            <w:tcW w:w="24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B156F" w:rsidRDefault="002B156F"/>
        </w:tc>
      </w:tr>
      <w:tr w:rsidR="002B156F" w:rsidTr="002B156F">
        <w:trPr>
          <w:trHeight w:val="1104"/>
        </w:trPr>
        <w:tc>
          <w:tcPr>
            <w:tcW w:w="3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B156F" w:rsidRDefault="002B156F">
            <w:r>
              <w:rPr>
                <w:noProof/>
              </w:rPr>
              <w:drawing>
                <wp:inline distT="0" distB="0" distL="0" distR="0">
                  <wp:extent cx="1454785" cy="540385"/>
                  <wp:effectExtent l="0" t="0" r="0" b="0"/>
                  <wp:docPr id="19" name="Picture 19" descr="Description: Description: Description: Captionless 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Description: Description: Description: Captionless 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4785" cy="540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B156F" w:rsidRDefault="002B156F"/>
        </w:tc>
        <w:tc>
          <w:tcPr>
            <w:tcW w:w="24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B156F" w:rsidRDefault="002B156F"/>
        </w:tc>
      </w:tr>
      <w:tr w:rsidR="002B156F" w:rsidTr="002B156F">
        <w:tc>
          <w:tcPr>
            <w:tcW w:w="3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B156F" w:rsidRDefault="002B156F">
            <w:r>
              <w:rPr>
                <w:noProof/>
              </w:rPr>
              <w:drawing>
                <wp:inline distT="0" distB="0" distL="0" distR="0">
                  <wp:extent cx="1953260" cy="1454785"/>
                  <wp:effectExtent l="0" t="0" r="8890" b="0"/>
                  <wp:docPr id="18" name="Picture 18" descr="Description: Description: Description: james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Description: Description: Description: james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1" b="105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3260" cy="145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B156F" w:rsidRDefault="002B156F"/>
        </w:tc>
        <w:tc>
          <w:tcPr>
            <w:tcW w:w="24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B156F" w:rsidRDefault="002B156F"/>
        </w:tc>
      </w:tr>
    </w:tbl>
    <w:p w:rsidR="00921F7E" w:rsidRDefault="00921F7E"/>
    <w:sectPr w:rsidR="00921F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F3C"/>
    <w:rsid w:val="002B156F"/>
    <w:rsid w:val="003E26DF"/>
    <w:rsid w:val="005B3F3C"/>
    <w:rsid w:val="00921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56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156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15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56F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56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156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15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56F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46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" Type="http://schemas.microsoft.com/office/2007/relationships/stylesWithEffects" Target="stylesWithEffects.xml"/><Relationship Id="rId16" Type="http://schemas.openxmlformats.org/officeDocument/2006/relationships/image" Target="media/image12.jpe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10" Type="http://schemas.openxmlformats.org/officeDocument/2006/relationships/image" Target="media/image6.jpe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0-08-24T22:44:00Z</dcterms:created>
  <dcterms:modified xsi:type="dcterms:W3CDTF">2020-11-27T11:21:00Z</dcterms:modified>
</cp:coreProperties>
</file>